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5C1FE" w14:textId="6E601517" w:rsidR="002B1101" w:rsidRPr="00A45C12" w:rsidRDefault="005249CC" w:rsidP="002B1101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 w:rsidRPr="00A45C12"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2B1101" w:rsidRPr="00A45C12">
        <w:rPr>
          <w:rFonts w:ascii="Times New Roman" w:hAnsi="Times New Roman" w:cs="Times New Roman"/>
          <w:b/>
          <w:color w:val="000000" w:themeColor="text1"/>
        </w:rPr>
        <w:t xml:space="preserve">Table. Oligo primer list. </w:t>
      </w:r>
    </w:p>
    <w:tbl>
      <w:tblPr>
        <w:tblpPr w:leftFromText="180" w:rightFromText="180" w:vertAnchor="page" w:horzAnchor="page" w:tblpX="1615" w:tblpY="2165"/>
        <w:tblW w:w="91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5581"/>
        <w:gridCol w:w="1710"/>
      </w:tblGrid>
      <w:tr w:rsidR="00A45C12" w:rsidRPr="00A45C12" w14:paraId="758FE5D1" w14:textId="77777777" w:rsidTr="00E41823">
        <w:trPr>
          <w:trHeight w:val="320"/>
        </w:trPr>
        <w:tc>
          <w:tcPr>
            <w:tcW w:w="1818" w:type="dxa"/>
            <w:shd w:val="clear" w:color="auto" w:fill="auto"/>
            <w:noWrap/>
            <w:hideMark/>
          </w:tcPr>
          <w:p w14:paraId="374FDD3A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5C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5581" w:type="dxa"/>
            <w:shd w:val="clear" w:color="auto" w:fill="auto"/>
            <w:noWrap/>
            <w:hideMark/>
          </w:tcPr>
          <w:p w14:paraId="0DE6DD81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5C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s (5’-3’)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CCC52C3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A45C1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plication in paper</w:t>
            </w:r>
          </w:p>
        </w:tc>
      </w:tr>
      <w:tr w:rsidR="00A45C12" w:rsidRPr="00A45C12" w14:paraId="538AD7DD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  <w:hideMark/>
          </w:tcPr>
          <w:p w14:paraId="2C70812E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1 (RSV)</w:t>
            </w:r>
          </w:p>
        </w:tc>
        <w:tc>
          <w:tcPr>
            <w:tcW w:w="5581" w:type="dxa"/>
            <w:shd w:val="clear" w:color="auto" w:fill="auto"/>
            <w:noWrap/>
            <w:hideMark/>
          </w:tcPr>
          <w:p w14:paraId="73189E18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AGGTAAGGATATGTAGATTCTACC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275FD80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6C9F4E44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  <w:hideMark/>
          </w:tcPr>
          <w:p w14:paraId="10881440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-R</w:t>
            </w:r>
          </w:p>
        </w:tc>
        <w:tc>
          <w:tcPr>
            <w:tcW w:w="5581" w:type="dxa"/>
            <w:shd w:val="clear" w:color="auto" w:fill="auto"/>
            <w:noWrap/>
            <w:hideMark/>
          </w:tcPr>
          <w:p w14:paraId="4F7DA25B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TCCAAGATTAAAATGATAACTTTAGG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1CA655C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257894CF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368A6A5C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 DI1</w:t>
            </w:r>
          </w:p>
        </w:tc>
        <w:tc>
          <w:tcPr>
            <w:tcW w:w="5581" w:type="dxa"/>
            <w:shd w:val="clear" w:color="auto" w:fill="auto"/>
            <w:noWrap/>
          </w:tcPr>
          <w:p w14:paraId="771F1560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GAGGAATCTATACGTTATAC</w:t>
            </w:r>
          </w:p>
        </w:tc>
        <w:tc>
          <w:tcPr>
            <w:tcW w:w="1710" w:type="dxa"/>
            <w:shd w:val="clear" w:color="auto" w:fill="auto"/>
            <w:noWrap/>
          </w:tcPr>
          <w:p w14:paraId="7E83E86D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7F51F9FB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  <w:hideMark/>
          </w:tcPr>
          <w:p w14:paraId="1DF1A2BE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SeV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1</w:t>
            </w:r>
          </w:p>
        </w:tc>
        <w:tc>
          <w:tcPr>
            <w:tcW w:w="5581" w:type="dxa"/>
            <w:shd w:val="clear" w:color="auto" w:fill="auto"/>
            <w:noWrap/>
            <w:hideMark/>
          </w:tcPr>
          <w:p w14:paraId="59FD08D2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AGACAAGAGTTTAAGAGATATGTATT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B484A29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411A596D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  <w:hideMark/>
          </w:tcPr>
          <w:p w14:paraId="06F01264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-F1</w:t>
            </w:r>
          </w:p>
        </w:tc>
        <w:tc>
          <w:tcPr>
            <w:tcW w:w="5581" w:type="dxa"/>
            <w:shd w:val="clear" w:color="auto" w:fill="auto"/>
            <w:noWrap/>
            <w:hideMark/>
          </w:tcPr>
          <w:p w14:paraId="42FE31B6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TCCGATCCCTTTAACTT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C5F37A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08E2FCAF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2AE576BA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-F2</w:t>
            </w:r>
          </w:p>
        </w:tc>
        <w:tc>
          <w:tcPr>
            <w:tcW w:w="5581" w:type="dxa"/>
            <w:shd w:val="clear" w:color="auto" w:fill="auto"/>
            <w:noWrap/>
          </w:tcPr>
          <w:p w14:paraId="40088607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TATCATCTTGAGCATGATATTTTAC</w:t>
            </w:r>
          </w:p>
        </w:tc>
        <w:tc>
          <w:tcPr>
            <w:tcW w:w="1710" w:type="dxa"/>
            <w:shd w:val="clear" w:color="auto" w:fill="auto"/>
            <w:noWrap/>
          </w:tcPr>
          <w:p w14:paraId="220A86D2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326DFDAB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704899D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-F3</w:t>
            </w:r>
          </w:p>
        </w:tc>
        <w:tc>
          <w:tcPr>
            <w:tcW w:w="5581" w:type="dxa"/>
            <w:shd w:val="clear" w:color="auto" w:fill="auto"/>
            <w:noWrap/>
          </w:tcPr>
          <w:p w14:paraId="541FFCD0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ATTCATTATGAAAGTTGTATAACAGACTAC</w:t>
            </w:r>
          </w:p>
        </w:tc>
        <w:tc>
          <w:tcPr>
            <w:tcW w:w="1710" w:type="dxa"/>
            <w:shd w:val="clear" w:color="auto" w:fill="auto"/>
            <w:noWrap/>
          </w:tcPr>
          <w:p w14:paraId="6A329AEA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VG-RT-PCR</w:t>
            </w:r>
          </w:p>
        </w:tc>
      </w:tr>
      <w:tr w:rsidR="00A45C12" w:rsidRPr="00A45C12" w14:paraId="36B1667B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40A949DC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V G-F</w:t>
            </w:r>
          </w:p>
        </w:tc>
        <w:tc>
          <w:tcPr>
            <w:tcW w:w="5581" w:type="dxa"/>
            <w:shd w:val="clear" w:color="auto" w:fill="auto"/>
            <w:noWrap/>
          </w:tcPr>
          <w:p w14:paraId="3983545D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TACCTGACCCAGAATC</w:t>
            </w:r>
          </w:p>
        </w:tc>
        <w:tc>
          <w:tcPr>
            <w:tcW w:w="1710" w:type="dxa"/>
            <w:shd w:val="clear" w:color="auto" w:fill="auto"/>
            <w:noWrap/>
          </w:tcPr>
          <w:p w14:paraId="7E484CA6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A45C12" w:rsidRPr="00A45C12" w14:paraId="18283C8D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  <w:hideMark/>
          </w:tcPr>
          <w:p w14:paraId="4EB53EFF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V G-R</w:t>
            </w:r>
          </w:p>
        </w:tc>
        <w:tc>
          <w:tcPr>
            <w:tcW w:w="5581" w:type="dxa"/>
            <w:shd w:val="clear" w:color="auto" w:fill="auto"/>
            <w:noWrap/>
            <w:hideMark/>
          </w:tcPr>
          <w:p w14:paraId="1A3E8CF6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TCTTGACTGTTGTAGATTGC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CB2886A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A45C12" w:rsidRPr="00A45C12" w14:paraId="72E22705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5AA7B261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PDH-F</w:t>
            </w:r>
          </w:p>
        </w:tc>
        <w:tc>
          <w:tcPr>
            <w:tcW w:w="5581" w:type="dxa"/>
            <w:shd w:val="clear" w:color="auto" w:fill="auto"/>
            <w:noWrap/>
          </w:tcPr>
          <w:p w14:paraId="6E73262D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CCCACTCTTCCACCTTCG</w:t>
            </w:r>
          </w:p>
        </w:tc>
        <w:tc>
          <w:tcPr>
            <w:tcW w:w="1710" w:type="dxa"/>
            <w:shd w:val="clear" w:color="auto" w:fill="auto"/>
            <w:noWrap/>
          </w:tcPr>
          <w:p w14:paraId="528C7E9D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A45C12" w:rsidRPr="00A45C12" w14:paraId="41DBDA50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68FFF0C9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PDH-R</w:t>
            </w:r>
          </w:p>
        </w:tc>
        <w:tc>
          <w:tcPr>
            <w:tcW w:w="5581" w:type="dxa"/>
            <w:shd w:val="clear" w:color="auto" w:fill="auto"/>
            <w:noWrap/>
          </w:tcPr>
          <w:p w14:paraId="3DC54688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CACCCTGTTGCTGTAG</w:t>
            </w:r>
          </w:p>
        </w:tc>
        <w:tc>
          <w:tcPr>
            <w:tcW w:w="1710" w:type="dxa"/>
            <w:shd w:val="clear" w:color="auto" w:fill="auto"/>
            <w:noWrap/>
          </w:tcPr>
          <w:p w14:paraId="542F9E61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PCR</w:t>
            </w:r>
          </w:p>
        </w:tc>
      </w:tr>
      <w:tr w:rsidR="00A45C12" w:rsidRPr="00A45C12" w14:paraId="53AC02E5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2A52F832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7 term-R</w:t>
            </w:r>
          </w:p>
        </w:tc>
        <w:tc>
          <w:tcPr>
            <w:tcW w:w="5581" w:type="dxa"/>
            <w:shd w:val="clear" w:color="auto" w:fill="auto"/>
            <w:noWrap/>
          </w:tcPr>
          <w:p w14:paraId="4C08546E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G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AATT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CATATAGTTCCTCCTTTCAGCA</w:t>
            </w:r>
          </w:p>
        </w:tc>
        <w:tc>
          <w:tcPr>
            <w:tcW w:w="1710" w:type="dxa"/>
            <w:shd w:val="clear" w:color="auto" w:fill="auto"/>
            <w:noWrap/>
          </w:tcPr>
          <w:p w14:paraId="769BD7A0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05A3DFB6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8F7E915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V TrC37-F</w:t>
            </w:r>
          </w:p>
        </w:tc>
        <w:tc>
          <w:tcPr>
            <w:tcW w:w="5581" w:type="dxa"/>
            <w:shd w:val="clear" w:color="auto" w:fill="auto"/>
            <w:noWrap/>
          </w:tcPr>
          <w:p w14:paraId="29B56E99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CCT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GGTCC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G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CTCTT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AAATCGTACGATTTTTTAAATAACTTTTAGTGAAC</w:t>
            </w:r>
          </w:p>
        </w:tc>
        <w:tc>
          <w:tcPr>
            <w:tcW w:w="1710" w:type="dxa"/>
            <w:shd w:val="clear" w:color="auto" w:fill="auto"/>
            <w:noWrap/>
          </w:tcPr>
          <w:p w14:paraId="30609E41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3741E8E9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7AC9F027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7 prom-F</w:t>
            </w:r>
          </w:p>
        </w:tc>
        <w:tc>
          <w:tcPr>
            <w:tcW w:w="5581" w:type="dxa"/>
            <w:shd w:val="clear" w:color="auto" w:fill="auto"/>
            <w:noWrap/>
          </w:tcPr>
          <w:p w14:paraId="300EFA5C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ACTAGT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ACGACTCACTATAGGGAAGTTT</w:t>
            </w:r>
          </w:p>
        </w:tc>
        <w:tc>
          <w:tcPr>
            <w:tcW w:w="1710" w:type="dxa"/>
            <w:shd w:val="clear" w:color="auto" w:fill="auto"/>
            <w:noWrap/>
          </w:tcPr>
          <w:p w14:paraId="49A76E5E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394AACA4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76910789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KateGE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5581" w:type="dxa"/>
            <w:shd w:val="clear" w:color="auto" w:fill="auto"/>
            <w:noWrap/>
          </w:tcPr>
          <w:p w14:paraId="34DB0B41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G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GGACC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A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CGGCCG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TTAATAACTATAATTGAATACTCATCTGTGCC</w:t>
            </w:r>
          </w:p>
        </w:tc>
        <w:tc>
          <w:tcPr>
            <w:tcW w:w="1710" w:type="dxa"/>
            <w:shd w:val="clear" w:color="auto" w:fill="auto"/>
            <w:noWrap/>
          </w:tcPr>
          <w:p w14:paraId="524B9973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16A5EE45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0CDDD95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C+Rejoin1-F</w:t>
            </w:r>
          </w:p>
        </w:tc>
        <w:tc>
          <w:tcPr>
            <w:tcW w:w="5581" w:type="dxa"/>
            <w:shd w:val="clear" w:color="auto" w:fill="auto"/>
            <w:noWrap/>
          </w:tcPr>
          <w:p w14:paraId="74BA53F9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GCA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GGTCC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GG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CCATGG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CTAG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CTCTT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GATTAAAATCACAGGTAGTCTGTTATAC</w:t>
            </w:r>
          </w:p>
        </w:tc>
        <w:tc>
          <w:tcPr>
            <w:tcW w:w="1710" w:type="dxa"/>
            <w:shd w:val="clear" w:color="auto" w:fill="auto"/>
            <w:noWrap/>
          </w:tcPr>
          <w:p w14:paraId="2B34762A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7E14E465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76B28BB4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k1-F</w:t>
            </w:r>
          </w:p>
        </w:tc>
        <w:tc>
          <w:tcPr>
            <w:tcW w:w="5581" w:type="dxa"/>
            <w:shd w:val="clear" w:color="auto" w:fill="auto"/>
            <w:noWrap/>
          </w:tcPr>
          <w:p w14:paraId="3AA672E6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CA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CGGCCG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TTGTCTGTAACAGTCAACTGG</w:t>
            </w:r>
          </w:p>
        </w:tc>
        <w:tc>
          <w:tcPr>
            <w:tcW w:w="1710" w:type="dxa"/>
            <w:shd w:val="clear" w:color="auto" w:fill="auto"/>
            <w:noWrap/>
          </w:tcPr>
          <w:p w14:paraId="1E92BACC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1B8C0727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28AF10E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k1-R</w:t>
            </w:r>
          </w:p>
        </w:tc>
        <w:tc>
          <w:tcPr>
            <w:tcW w:w="5581" w:type="dxa"/>
            <w:shd w:val="clear" w:color="auto" w:fill="auto"/>
            <w:noWrap/>
          </w:tcPr>
          <w:p w14:paraId="274E4B07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A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GGTCC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TCCGATCCCTTTAACTTACT</w:t>
            </w:r>
          </w:p>
        </w:tc>
        <w:tc>
          <w:tcPr>
            <w:tcW w:w="1710" w:type="dxa"/>
            <w:shd w:val="clear" w:color="auto" w:fill="auto"/>
            <w:noWrap/>
          </w:tcPr>
          <w:p w14:paraId="01A11414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3F6E7E0F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65FB2C5F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join1-F</w:t>
            </w:r>
          </w:p>
        </w:tc>
        <w:tc>
          <w:tcPr>
            <w:tcW w:w="5581" w:type="dxa"/>
            <w:shd w:val="clear" w:color="auto" w:fill="auto"/>
            <w:noWrap/>
          </w:tcPr>
          <w:p w14:paraId="6FE22F9C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CCA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GGTCC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CTGATTAAAATCACAGGTAGTCTG</w:t>
            </w:r>
          </w:p>
        </w:tc>
        <w:tc>
          <w:tcPr>
            <w:tcW w:w="1710" w:type="dxa"/>
            <w:shd w:val="clear" w:color="auto" w:fill="auto"/>
            <w:noWrap/>
          </w:tcPr>
          <w:p w14:paraId="534955D4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30C79CA3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CE6C956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join1-R</w:t>
            </w:r>
          </w:p>
        </w:tc>
        <w:tc>
          <w:tcPr>
            <w:tcW w:w="5581" w:type="dxa"/>
            <w:shd w:val="clear" w:color="auto" w:fill="auto"/>
            <w:noWrap/>
          </w:tcPr>
          <w:p w14:paraId="0CC6B173" w14:textId="77777777" w:rsidR="002B1101" w:rsidRPr="00A45C12" w:rsidRDefault="002B1101" w:rsidP="00E41823">
            <w:pPr>
              <w:tabs>
                <w:tab w:val="left" w:pos="2200"/>
              </w:tabs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A</w:t>
            </w:r>
            <w:r w:rsidRPr="00A45C1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u w:val="single"/>
              </w:rPr>
              <w:t>GCTCTTC</w:t>
            </w: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AATTTTTAATAACTATAATTGAATACAGTGTTAGTG</w:t>
            </w:r>
          </w:p>
        </w:tc>
        <w:tc>
          <w:tcPr>
            <w:tcW w:w="1710" w:type="dxa"/>
            <w:shd w:val="clear" w:color="auto" w:fill="auto"/>
            <w:noWrap/>
          </w:tcPr>
          <w:p w14:paraId="3D924E03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oning</w:t>
            </w:r>
          </w:p>
        </w:tc>
      </w:tr>
      <w:tr w:rsidR="00A45C12" w:rsidRPr="00A45C12" w14:paraId="3DDA49E1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74D0E0FE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s-&gt;Us-F</w:t>
            </w:r>
          </w:p>
        </w:tc>
        <w:tc>
          <w:tcPr>
            <w:tcW w:w="5581" w:type="dxa"/>
            <w:shd w:val="clear" w:color="auto" w:fill="auto"/>
            <w:noWrap/>
          </w:tcPr>
          <w:p w14:paraId="0C5470EE" w14:textId="77777777" w:rsidR="002B1101" w:rsidRPr="00A45C12" w:rsidRDefault="002B1101" w:rsidP="00E41823">
            <w:pPr>
              <w:tabs>
                <w:tab w:val="left" w:pos="2040"/>
              </w:tabs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AATCGTACGATTTTTAATTTTTAATAACTATAATTGAATACAGTGTTAAAAAAAAGCTATGGGAATTTTTATTATAAGATCTTTATTCATTATTCATTATGAAAG</w:t>
            </w:r>
          </w:p>
        </w:tc>
        <w:tc>
          <w:tcPr>
            <w:tcW w:w="1710" w:type="dxa"/>
            <w:shd w:val="clear" w:color="auto" w:fill="auto"/>
            <w:noWrap/>
          </w:tcPr>
          <w:p w14:paraId="1E7D094B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4DBFA7BC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7A510916" w14:textId="77777777" w:rsidR="002B1101" w:rsidRPr="00A45C12" w:rsidRDefault="002B1101" w:rsidP="00E41823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s-&gt;Us-R</w:t>
            </w:r>
          </w:p>
        </w:tc>
        <w:tc>
          <w:tcPr>
            <w:tcW w:w="5581" w:type="dxa"/>
            <w:shd w:val="clear" w:color="auto" w:fill="auto"/>
            <w:noWrap/>
          </w:tcPr>
          <w:p w14:paraId="11D694B8" w14:textId="77777777" w:rsidR="002B1101" w:rsidRPr="00A45C12" w:rsidRDefault="002B1101" w:rsidP="00E41823">
            <w:pPr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TTCATAATGAATAATGAATAAAGATCTTATAATAAAAATTCCCATAGCTTTTTTTTAACACTGTATTCAATTATAGTTATTAAAAATTAAAAATCGTACGATTTTT</w:t>
            </w:r>
          </w:p>
        </w:tc>
        <w:tc>
          <w:tcPr>
            <w:tcW w:w="1710" w:type="dxa"/>
            <w:shd w:val="clear" w:color="auto" w:fill="auto"/>
            <w:noWrap/>
          </w:tcPr>
          <w:p w14:paraId="701416E8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36EE439B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4C92AF0A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-&gt;GCs-F</w:t>
            </w:r>
          </w:p>
        </w:tc>
        <w:tc>
          <w:tcPr>
            <w:tcW w:w="5581" w:type="dxa"/>
            <w:shd w:val="clear" w:color="auto" w:fill="auto"/>
            <w:noWrap/>
          </w:tcPr>
          <w:p w14:paraId="3251E102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TACGATTTTTAATTTTTAATAACTATAATTGAATACAGTGTTAGCGCCCAGCTATGGGAATTTTTATTATAAGATCTTTATTCATTATTCATTA</w:t>
            </w:r>
          </w:p>
        </w:tc>
        <w:tc>
          <w:tcPr>
            <w:tcW w:w="1710" w:type="dxa"/>
            <w:shd w:val="clear" w:color="auto" w:fill="auto"/>
            <w:noWrap/>
          </w:tcPr>
          <w:p w14:paraId="0A31E36B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5D71582B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6DA472F0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-&gt;GCs-R</w:t>
            </w:r>
          </w:p>
        </w:tc>
        <w:tc>
          <w:tcPr>
            <w:tcW w:w="5581" w:type="dxa"/>
            <w:shd w:val="clear" w:color="auto" w:fill="auto"/>
            <w:noWrap/>
          </w:tcPr>
          <w:p w14:paraId="58DA5507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ATGAATAATGAATAAAGATCTTATAATAAAAATTCCCATAGCTGGGCGCTAACACTGTATTCAATTATAGTTATTAAAAATTAAAAATCGTAC</w:t>
            </w:r>
          </w:p>
        </w:tc>
        <w:tc>
          <w:tcPr>
            <w:tcW w:w="1710" w:type="dxa"/>
            <w:shd w:val="clear" w:color="auto" w:fill="auto"/>
            <w:noWrap/>
          </w:tcPr>
          <w:p w14:paraId="4AFCC07D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4DA87757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605064E0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284T-F</w:t>
            </w:r>
          </w:p>
        </w:tc>
        <w:tc>
          <w:tcPr>
            <w:tcW w:w="5581" w:type="dxa"/>
            <w:shd w:val="clear" w:color="auto" w:fill="auto"/>
            <w:noWrap/>
          </w:tcPr>
          <w:p w14:paraId="073ADDDD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ATAAAGATCTTATAATAAAAATTCCCATAGCTATATACTAACACTGTATTCAATTATAGTTATTAAAAA</w:t>
            </w:r>
          </w:p>
        </w:tc>
        <w:tc>
          <w:tcPr>
            <w:tcW w:w="1710" w:type="dxa"/>
            <w:shd w:val="clear" w:color="auto" w:fill="auto"/>
            <w:noWrap/>
          </w:tcPr>
          <w:p w14:paraId="785E1DC1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723F0444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52F712C1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284T-R</w:t>
            </w:r>
          </w:p>
        </w:tc>
        <w:tc>
          <w:tcPr>
            <w:tcW w:w="5581" w:type="dxa"/>
            <w:shd w:val="clear" w:color="auto" w:fill="auto"/>
            <w:noWrap/>
          </w:tcPr>
          <w:p w14:paraId="6B976142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TTTAATAACTATAATTGAATACAGTGTTAGTATATAGCTATGGGAATTTTTATTATAAGATCTTTATTC</w:t>
            </w:r>
          </w:p>
        </w:tc>
        <w:tc>
          <w:tcPr>
            <w:tcW w:w="1710" w:type="dxa"/>
            <w:shd w:val="clear" w:color="auto" w:fill="auto"/>
            <w:noWrap/>
          </w:tcPr>
          <w:p w14:paraId="297B1771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2EB131FF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7693AA13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286T-F</w:t>
            </w:r>
          </w:p>
        </w:tc>
        <w:tc>
          <w:tcPr>
            <w:tcW w:w="5581" w:type="dxa"/>
            <w:shd w:val="clear" w:color="auto" w:fill="auto"/>
            <w:noWrap/>
          </w:tcPr>
          <w:p w14:paraId="19F08108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TTTTTAATAACTATAATTGAATACAGTGTTAATGTATAGCTATGGGAATTTTTATTATAAGATCTTT</w:t>
            </w:r>
          </w:p>
        </w:tc>
        <w:tc>
          <w:tcPr>
            <w:tcW w:w="1710" w:type="dxa"/>
            <w:shd w:val="clear" w:color="auto" w:fill="auto"/>
            <w:noWrap/>
          </w:tcPr>
          <w:p w14:paraId="3A92D990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43902B0A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5ED7BE74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1286T-R</w:t>
            </w:r>
          </w:p>
        </w:tc>
        <w:tc>
          <w:tcPr>
            <w:tcW w:w="5581" w:type="dxa"/>
            <w:shd w:val="clear" w:color="auto" w:fill="auto"/>
            <w:noWrap/>
          </w:tcPr>
          <w:p w14:paraId="15B25889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ATCTTATAATAAAAATTCCCATAGCTATACATTAACACTGTATTCAATTATAGTTATTAAAAATTAA</w:t>
            </w:r>
          </w:p>
        </w:tc>
        <w:tc>
          <w:tcPr>
            <w:tcW w:w="1710" w:type="dxa"/>
            <w:shd w:val="clear" w:color="auto" w:fill="auto"/>
            <w:noWrap/>
          </w:tcPr>
          <w:p w14:paraId="75FB44ED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</w:t>
            </w:r>
          </w:p>
        </w:tc>
      </w:tr>
      <w:tr w:rsidR="00A45C12" w:rsidRPr="00A45C12" w14:paraId="231C0C97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CCFEAB0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rus </w:t>
            </w: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lI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581" w:type="dxa"/>
            <w:shd w:val="clear" w:color="auto" w:fill="auto"/>
            <w:noWrap/>
          </w:tcPr>
          <w:p w14:paraId="1F6B236D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TAACACGTGGTGAGAGAGGACCCACTAAA</w:t>
            </w:r>
          </w:p>
          <w:p w14:paraId="6C3ADCFE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293CF8A8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 for virus</w:t>
            </w:r>
          </w:p>
        </w:tc>
      </w:tr>
      <w:tr w:rsidR="00A45C12" w:rsidRPr="00A45C12" w14:paraId="1E2A8849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061BC23E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mut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rus </w:t>
            </w: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I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v</w:t>
            </w:r>
          </w:p>
        </w:tc>
        <w:tc>
          <w:tcPr>
            <w:tcW w:w="5581" w:type="dxa"/>
            <w:shd w:val="clear" w:color="auto" w:fill="auto"/>
            <w:noWrap/>
          </w:tcPr>
          <w:p w14:paraId="71F77FA4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CTTACGCGTATATAGTTCCTCCTTTCAGCAAAA</w:t>
            </w:r>
          </w:p>
          <w:p w14:paraId="3EE89C7B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7CC7F5B8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 for virus</w:t>
            </w:r>
          </w:p>
        </w:tc>
      </w:tr>
      <w:tr w:rsidR="00A45C12" w:rsidRPr="00A45C12" w14:paraId="62327A8A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60BB167C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rus rev</w:t>
            </w:r>
          </w:p>
        </w:tc>
        <w:tc>
          <w:tcPr>
            <w:tcW w:w="5581" w:type="dxa"/>
            <w:shd w:val="clear" w:color="auto" w:fill="auto"/>
            <w:noWrap/>
          </w:tcPr>
          <w:p w14:paraId="045A7535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ATAATTGAATACAGTGTTAAAAAAAAGCTATGGGAATTTTTATTATAAGATC</w:t>
            </w:r>
          </w:p>
          <w:p w14:paraId="1D4F23C9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001C8BF9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 for virus</w:t>
            </w:r>
          </w:p>
        </w:tc>
      </w:tr>
      <w:tr w:rsidR="00A45C12" w:rsidRPr="00A45C12" w14:paraId="583791AD" w14:textId="77777777" w:rsidTr="00E41823">
        <w:trPr>
          <w:trHeight w:val="340"/>
        </w:trPr>
        <w:tc>
          <w:tcPr>
            <w:tcW w:w="1818" w:type="dxa"/>
            <w:shd w:val="clear" w:color="auto" w:fill="auto"/>
            <w:noWrap/>
          </w:tcPr>
          <w:p w14:paraId="4593EAFB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 </w:t>
            </w: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t</w:t>
            </w:r>
            <w:proofErr w:type="spellEnd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irus </w:t>
            </w:r>
            <w:proofErr w:type="spellStart"/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d</w:t>
            </w:r>
            <w:proofErr w:type="spellEnd"/>
          </w:p>
        </w:tc>
        <w:tc>
          <w:tcPr>
            <w:tcW w:w="5581" w:type="dxa"/>
            <w:shd w:val="clear" w:color="auto" w:fill="auto"/>
            <w:noWrap/>
          </w:tcPr>
          <w:p w14:paraId="56AA8828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TTATAATAAAAATTCCCATAGCTTTTTTTTAACACTGTATTCAATTATAG</w:t>
            </w:r>
          </w:p>
          <w:p w14:paraId="673652BA" w14:textId="77777777" w:rsidR="002B1101" w:rsidRPr="00A45C12" w:rsidRDefault="002B1101" w:rsidP="00E4182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2A108E80" w14:textId="77777777" w:rsidR="002B1101" w:rsidRPr="00A45C12" w:rsidRDefault="002B1101" w:rsidP="00E41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45C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te-mutagenesis for virus</w:t>
            </w:r>
          </w:p>
        </w:tc>
      </w:tr>
    </w:tbl>
    <w:p w14:paraId="66DC7722" w14:textId="77777777" w:rsidR="002B1101" w:rsidRPr="00A45C12" w:rsidRDefault="002B1101" w:rsidP="002B1101">
      <w:pPr>
        <w:rPr>
          <w:rFonts w:ascii="Arial" w:hAnsi="Arial" w:cs="Arial"/>
          <w:color w:val="000000" w:themeColor="text1"/>
        </w:rPr>
      </w:pPr>
    </w:p>
    <w:p w14:paraId="568D543E" w14:textId="77777777" w:rsidR="002B1101" w:rsidRPr="00A45C12" w:rsidRDefault="002B1101" w:rsidP="00935284">
      <w:pPr>
        <w:snapToGrid w:val="0"/>
        <w:rPr>
          <w:rFonts w:ascii="Times New Roman" w:hAnsi="Times New Roman" w:cs="Times New Roman"/>
          <w:color w:val="000000" w:themeColor="text1"/>
        </w:rPr>
      </w:pPr>
    </w:p>
    <w:p w14:paraId="4DD10B06" w14:textId="77777777" w:rsidR="007513AA" w:rsidRPr="00A45C12" w:rsidRDefault="007513AA">
      <w:pPr>
        <w:rPr>
          <w:rFonts w:ascii="Times New Roman" w:hAnsi="Times New Roman" w:cs="Times New Roman"/>
          <w:color w:val="000000" w:themeColor="text1"/>
        </w:rPr>
      </w:pPr>
    </w:p>
    <w:p w14:paraId="7D4118CA" w14:textId="5C58D574" w:rsidR="00935284" w:rsidRPr="00A45C12" w:rsidRDefault="007513AA">
      <w:pPr>
        <w:rPr>
          <w:rFonts w:ascii="Arial" w:hAnsi="Arial" w:cs="Arial"/>
          <w:color w:val="000000" w:themeColor="text1"/>
        </w:rPr>
      </w:pPr>
      <w:r w:rsidRPr="00A45C12">
        <w:rPr>
          <w:rFonts w:ascii="Times New Roman" w:hAnsi="Times New Roman" w:cs="Times New Roman"/>
          <w:color w:val="000000" w:themeColor="text1"/>
        </w:rPr>
        <w:fldChar w:fldCharType="begin"/>
      </w:r>
      <w:r w:rsidRPr="00A45C12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A45C12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935284" w:rsidRPr="00A45C12" w:rsidSect="00170BC0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07DA"/>
    <w:rsid w:val="000163E7"/>
    <w:rsid w:val="0005359D"/>
    <w:rsid w:val="00081457"/>
    <w:rsid w:val="000C70A7"/>
    <w:rsid w:val="000D5595"/>
    <w:rsid w:val="00101559"/>
    <w:rsid w:val="00102AD3"/>
    <w:rsid w:val="00102C8D"/>
    <w:rsid w:val="00124546"/>
    <w:rsid w:val="001312D6"/>
    <w:rsid w:val="00140BC1"/>
    <w:rsid w:val="00170BC0"/>
    <w:rsid w:val="00186171"/>
    <w:rsid w:val="001A2CC7"/>
    <w:rsid w:val="001A3CAD"/>
    <w:rsid w:val="001F1101"/>
    <w:rsid w:val="00225D41"/>
    <w:rsid w:val="0024184A"/>
    <w:rsid w:val="0024286A"/>
    <w:rsid w:val="002839C5"/>
    <w:rsid w:val="002B1101"/>
    <w:rsid w:val="002B25D5"/>
    <w:rsid w:val="002C04BC"/>
    <w:rsid w:val="002C336F"/>
    <w:rsid w:val="002F6635"/>
    <w:rsid w:val="00334F2B"/>
    <w:rsid w:val="003A7FBE"/>
    <w:rsid w:val="003F36BD"/>
    <w:rsid w:val="00423539"/>
    <w:rsid w:val="004236C0"/>
    <w:rsid w:val="00442AE6"/>
    <w:rsid w:val="004556FC"/>
    <w:rsid w:val="00477221"/>
    <w:rsid w:val="004A7316"/>
    <w:rsid w:val="004B1815"/>
    <w:rsid w:val="004B27AF"/>
    <w:rsid w:val="004D4BC4"/>
    <w:rsid w:val="0051456D"/>
    <w:rsid w:val="005249CC"/>
    <w:rsid w:val="00533190"/>
    <w:rsid w:val="00571E86"/>
    <w:rsid w:val="00586459"/>
    <w:rsid w:val="005A6D95"/>
    <w:rsid w:val="0060152B"/>
    <w:rsid w:val="006131F8"/>
    <w:rsid w:val="00686E39"/>
    <w:rsid w:val="006B3F09"/>
    <w:rsid w:val="006C357B"/>
    <w:rsid w:val="006C6143"/>
    <w:rsid w:val="00707FA1"/>
    <w:rsid w:val="007233D9"/>
    <w:rsid w:val="007513AA"/>
    <w:rsid w:val="0076272E"/>
    <w:rsid w:val="00766FB5"/>
    <w:rsid w:val="007C7150"/>
    <w:rsid w:val="007C7DF5"/>
    <w:rsid w:val="00813CB2"/>
    <w:rsid w:val="00817E2D"/>
    <w:rsid w:val="00824407"/>
    <w:rsid w:val="00837984"/>
    <w:rsid w:val="00871DCD"/>
    <w:rsid w:val="008801FB"/>
    <w:rsid w:val="008A201A"/>
    <w:rsid w:val="008A4F22"/>
    <w:rsid w:val="008C4A0B"/>
    <w:rsid w:val="008D1224"/>
    <w:rsid w:val="008E134F"/>
    <w:rsid w:val="008E7C27"/>
    <w:rsid w:val="00935284"/>
    <w:rsid w:val="009A009E"/>
    <w:rsid w:val="009B0B68"/>
    <w:rsid w:val="009E6A24"/>
    <w:rsid w:val="00A00CB2"/>
    <w:rsid w:val="00A32EC5"/>
    <w:rsid w:val="00A45C12"/>
    <w:rsid w:val="00AA5F99"/>
    <w:rsid w:val="00AD77D1"/>
    <w:rsid w:val="00AF1AD8"/>
    <w:rsid w:val="00B07CE0"/>
    <w:rsid w:val="00B6102F"/>
    <w:rsid w:val="00B64CF7"/>
    <w:rsid w:val="00B65AA1"/>
    <w:rsid w:val="00BC38E9"/>
    <w:rsid w:val="00BF285E"/>
    <w:rsid w:val="00C32305"/>
    <w:rsid w:val="00C86FBE"/>
    <w:rsid w:val="00CB1672"/>
    <w:rsid w:val="00CF4BBC"/>
    <w:rsid w:val="00D33A9A"/>
    <w:rsid w:val="00D90244"/>
    <w:rsid w:val="00DB661C"/>
    <w:rsid w:val="00DE0594"/>
    <w:rsid w:val="00DE3C42"/>
    <w:rsid w:val="00E15713"/>
    <w:rsid w:val="00E22A3E"/>
    <w:rsid w:val="00E47760"/>
    <w:rsid w:val="00E55583"/>
    <w:rsid w:val="00E610E3"/>
    <w:rsid w:val="00E737C4"/>
    <w:rsid w:val="00EC0B40"/>
    <w:rsid w:val="00ED3C10"/>
    <w:rsid w:val="00EE4D9C"/>
    <w:rsid w:val="00EF21A7"/>
    <w:rsid w:val="00F207DA"/>
    <w:rsid w:val="00F32244"/>
    <w:rsid w:val="00F339D9"/>
    <w:rsid w:val="00F71F6A"/>
    <w:rsid w:val="00FA626B"/>
    <w:rsid w:val="00FD0DA5"/>
    <w:rsid w:val="00FD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19F6B6"/>
  <w14:defaultImageDpi w14:val="32767"/>
  <w15:docId w15:val="{E28F0ED9-9D82-F74F-8FB2-A569A7B4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10E3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0E3"/>
    <w:rPr>
      <w:rFonts w:ascii="Times New Roman" w:hAnsi="Times New Roman" w:cs="Times New Roman"/>
      <w:sz w:val="26"/>
      <w:szCs w:val="26"/>
    </w:rPr>
  </w:style>
  <w:style w:type="paragraph" w:styleId="NormalWeb">
    <w:name w:val="Normal (Web)"/>
    <w:basedOn w:val="Normal"/>
    <w:uiPriority w:val="99"/>
    <w:unhideWhenUsed/>
    <w:rsid w:val="00B6102F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07F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F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F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F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FA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513A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13A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513A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513AA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Sun</dc:creator>
  <cp:keywords/>
  <dc:description/>
  <cp:lastModifiedBy>Yan Sun</cp:lastModifiedBy>
  <cp:revision>2</cp:revision>
  <cp:lastPrinted>2019-01-21T10:45:00Z</cp:lastPrinted>
  <dcterms:created xsi:type="dcterms:W3CDTF">2019-03-22T20:09:00Z</dcterms:created>
  <dcterms:modified xsi:type="dcterms:W3CDTF">2019-03-22T20:09:00Z</dcterms:modified>
</cp:coreProperties>
</file>